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9F3BA" w14:textId="0CB325A4" w:rsidR="00DE3780" w:rsidRPr="001E5614" w:rsidRDefault="001E5614" w:rsidP="009F3EB5">
      <w:pPr>
        <w:pStyle w:val="a3"/>
        <w:rPr>
          <w:sz w:val="20"/>
          <w:lang w:eastAsia="zh-CN"/>
        </w:rPr>
      </w:pPr>
      <w:r w:rsidRPr="001E5614">
        <w:rPr>
          <w:szCs w:val="22"/>
        </w:rPr>
        <w:t xml:space="preserve">Supplementary </w:t>
      </w:r>
      <w:r w:rsidRPr="001E5614">
        <w:rPr>
          <w:rFonts w:hint="eastAsia"/>
          <w:szCs w:val="22"/>
        </w:rPr>
        <w:t>Table</w:t>
      </w:r>
      <w:r w:rsidRPr="001E5614">
        <w:rPr>
          <w:szCs w:val="22"/>
        </w:rPr>
        <w:t xml:space="preserve"> 2. Baseline </w:t>
      </w:r>
      <w:r>
        <w:rPr>
          <w:rFonts w:hint="eastAsia"/>
          <w:szCs w:val="22"/>
          <w:lang w:eastAsia="zh-CN"/>
        </w:rPr>
        <w:t>c</w:t>
      </w:r>
      <w:r w:rsidRPr="001E5614">
        <w:rPr>
          <w:szCs w:val="22"/>
        </w:rPr>
        <w:t xml:space="preserve">haracteristics of </w:t>
      </w:r>
      <w:r>
        <w:rPr>
          <w:szCs w:val="22"/>
        </w:rPr>
        <w:t>s</w:t>
      </w:r>
      <w:r w:rsidRPr="001E5614">
        <w:rPr>
          <w:szCs w:val="22"/>
        </w:rPr>
        <w:t xml:space="preserve">tudy </w:t>
      </w:r>
      <w:r>
        <w:rPr>
          <w:szCs w:val="22"/>
        </w:rPr>
        <w:t>p</w:t>
      </w:r>
      <w:r w:rsidRPr="001E5614">
        <w:rPr>
          <w:szCs w:val="22"/>
        </w:rPr>
        <w:t xml:space="preserve">articipants by </w:t>
      </w:r>
      <w:r>
        <w:rPr>
          <w:szCs w:val="22"/>
        </w:rPr>
        <w:t>s</w:t>
      </w:r>
      <w:r w:rsidRPr="001E5614">
        <w:rPr>
          <w:szCs w:val="22"/>
        </w:rPr>
        <w:t>ubgroup</w:t>
      </w:r>
    </w:p>
    <w:tbl>
      <w:tblPr>
        <w:tblStyle w:val="TableNormal"/>
        <w:tblW w:w="0" w:type="auto"/>
        <w:tblInd w:w="284" w:type="dxa"/>
        <w:tblLayout w:type="fixed"/>
        <w:tblLook w:val="01E0" w:firstRow="1" w:lastRow="1" w:firstColumn="1" w:lastColumn="1" w:noHBand="0" w:noVBand="0"/>
      </w:tblPr>
      <w:tblGrid>
        <w:gridCol w:w="3402"/>
        <w:gridCol w:w="1701"/>
        <w:gridCol w:w="1855"/>
        <w:gridCol w:w="2823"/>
      </w:tblGrid>
      <w:tr w:rsidR="00E13F6B" w14:paraId="052111A7" w14:textId="77777777" w:rsidTr="00E13F6B">
        <w:trPr>
          <w:trHeight w:val="376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7937F05F" w14:textId="3025859B" w:rsidR="001E5614" w:rsidRDefault="001E5614" w:rsidP="001E5614">
            <w:pPr>
              <w:pStyle w:val="TableParagraph"/>
              <w:spacing w:line="240" w:lineRule="auto"/>
              <w:ind w:rightChars="449" w:right="988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C</w:t>
            </w:r>
            <w:r>
              <w:rPr>
                <w:sz w:val="24"/>
                <w:lang w:eastAsia="zh-CN"/>
              </w:rPr>
              <w:t>haracteristi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20D697D" w14:textId="1AE812F2" w:rsidR="001E5614" w:rsidRDefault="001E5614" w:rsidP="001E5614">
            <w:pPr>
              <w:pStyle w:val="TableParagraph"/>
              <w:spacing w:line="274" w:lineRule="exact"/>
              <w:ind w:left="125"/>
              <w:rPr>
                <w:sz w:val="24"/>
              </w:rPr>
            </w:pPr>
            <w:r>
              <w:rPr>
                <w:sz w:val="24"/>
              </w:rPr>
              <w:t>Overall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0794DFB8" w14:textId="5036E2DF" w:rsidR="001E5614" w:rsidRDefault="001E5614" w:rsidP="001E5614">
            <w:pPr>
              <w:pStyle w:val="TableParagraph"/>
              <w:spacing w:line="274" w:lineRule="exact"/>
              <w:ind w:left="454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Malreduction</w:t>
            </w:r>
            <w:proofErr w:type="spellEnd"/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</w:tcPr>
          <w:p w14:paraId="75573A55" w14:textId="3F3CDFE3" w:rsidR="001E5614" w:rsidRDefault="001E5614" w:rsidP="003D5D47">
            <w:pPr>
              <w:pStyle w:val="TableParagraph"/>
              <w:spacing w:line="274" w:lineRule="exact"/>
              <w:ind w:left="454" w:right="389"/>
              <w:jc w:val="center"/>
              <w:rPr>
                <w:sz w:val="24"/>
              </w:rPr>
            </w:pPr>
            <w:r>
              <w:rPr>
                <w:sz w:val="24"/>
              </w:rPr>
              <w:t>Anatomic reduction</w:t>
            </w:r>
          </w:p>
        </w:tc>
      </w:tr>
      <w:tr w:rsidR="00E13F6B" w14:paraId="0A1D37B9" w14:textId="77777777" w:rsidTr="00E13F6B">
        <w:trPr>
          <w:trHeight w:val="275"/>
        </w:trPr>
        <w:tc>
          <w:tcPr>
            <w:tcW w:w="3402" w:type="dxa"/>
            <w:tcBorders>
              <w:bottom w:val="single" w:sz="4" w:space="0" w:color="000000"/>
            </w:tcBorders>
          </w:tcPr>
          <w:p w14:paraId="5782A516" w14:textId="03CED192" w:rsidR="00E13F6B" w:rsidRPr="003007BC" w:rsidRDefault="00E13F6B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sz w:val="24"/>
              </w:rPr>
              <w:t>Age, years (Mean)</w:t>
            </w:r>
          </w:p>
          <w:p w14:paraId="1B17AD9A" w14:textId="4204C88A" w:rsidR="00E13F6B" w:rsidRPr="003007BC" w:rsidRDefault="00E13F6B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sz w:val="24"/>
              </w:rPr>
              <w:t>Sex, n (%) Male</w:t>
            </w:r>
          </w:p>
          <w:p w14:paraId="1EA7AADA" w14:textId="226BA411" w:rsidR="00E13F6B" w:rsidRPr="00276176" w:rsidRDefault="00E13F6B" w:rsidP="001E5614">
            <w:pPr>
              <w:pStyle w:val="TableParagraph"/>
              <w:spacing w:line="255" w:lineRule="exact"/>
              <w:ind w:left="117"/>
              <w:rPr>
                <w:sz w:val="24"/>
                <w:szCs w:val="24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                    </w:t>
            </w:r>
            <w:r w:rsidRPr="00276176">
              <w:rPr>
                <w:sz w:val="24"/>
                <w:szCs w:val="24"/>
                <w:lang w:eastAsia="zh-CN"/>
              </w:rPr>
              <w:t>F</w:t>
            </w:r>
            <w:r w:rsidRPr="00276176">
              <w:rPr>
                <w:rFonts w:hint="eastAsia"/>
                <w:sz w:val="24"/>
                <w:szCs w:val="24"/>
                <w:lang w:eastAsia="zh-CN"/>
              </w:rPr>
              <w:t>emale</w:t>
            </w:r>
          </w:p>
          <w:p w14:paraId="6E86CEEE" w14:textId="72BBAB50" w:rsidR="00E13F6B" w:rsidRPr="003007BC" w:rsidRDefault="00E13F6B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 w:rsidRPr="00381D9F">
              <w:rPr>
                <w:sz w:val="24"/>
              </w:rPr>
              <w:t>Fracture type</w:t>
            </w:r>
            <w:r w:rsidRPr="003007BC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14:paraId="1249C121" w14:textId="4AE30225" w:rsidR="00E13F6B" w:rsidRDefault="00E13F6B" w:rsidP="00E13F6B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sz w:val="24"/>
              </w:rPr>
              <w:t>S</w:t>
            </w:r>
            <w:r w:rsidRPr="006D4409">
              <w:rPr>
                <w:sz w:val="24"/>
              </w:rPr>
              <w:t>upination-external rotation</w:t>
            </w:r>
          </w:p>
          <w:p w14:paraId="69B476A3" w14:textId="7E25592E" w:rsidR="00E13F6B" w:rsidRDefault="00E13F6B" w:rsidP="00E13F6B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sz w:val="24"/>
                <w:lang w:eastAsia="zh-CN"/>
              </w:rPr>
              <w:t>P</w:t>
            </w:r>
            <w:r w:rsidRPr="006D4409">
              <w:rPr>
                <w:rFonts w:hint="eastAsia"/>
                <w:sz w:val="24"/>
                <w:lang w:eastAsia="zh-CN"/>
              </w:rPr>
              <w:t>r</w:t>
            </w:r>
            <w:r w:rsidRPr="006D4409">
              <w:rPr>
                <w:sz w:val="24"/>
              </w:rPr>
              <w:t>onation-external rotation</w:t>
            </w:r>
          </w:p>
          <w:p w14:paraId="0A8AC5B6" w14:textId="71AC89D9" w:rsidR="00E13F6B" w:rsidRPr="003007BC" w:rsidRDefault="00E13F6B" w:rsidP="00E13F6B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sz w:val="24"/>
              </w:rPr>
              <w:t>P</w:t>
            </w:r>
            <w:r w:rsidRPr="006D4409">
              <w:rPr>
                <w:sz w:val="24"/>
              </w:rPr>
              <w:t>ronation-abduc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67D64EC" w14:textId="77777777" w:rsidR="00E13F6B" w:rsidRDefault="00484B05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1.8</w:t>
            </w:r>
          </w:p>
          <w:p w14:paraId="54878E07" w14:textId="77777777" w:rsidR="00484B05" w:rsidRDefault="00484B05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5.4</w:t>
            </w:r>
          </w:p>
          <w:p w14:paraId="226A0DCE" w14:textId="77777777" w:rsidR="00484B05" w:rsidRDefault="00484B05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4.6</w:t>
            </w:r>
          </w:p>
          <w:p w14:paraId="76CEFE36" w14:textId="77777777" w:rsidR="00484B05" w:rsidRDefault="00484B05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</w:p>
          <w:p w14:paraId="6CA91499" w14:textId="77777777" w:rsidR="00484B05" w:rsidRDefault="00484B05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</w:t>
            </w:r>
          </w:p>
          <w:p w14:paraId="2753E0BE" w14:textId="77777777" w:rsidR="00484B05" w:rsidRDefault="00484B05" w:rsidP="001E5614">
            <w:pPr>
              <w:pStyle w:val="TableParagraph"/>
              <w:spacing w:line="255" w:lineRule="exact"/>
              <w:ind w:left="117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</w:t>
            </w:r>
          </w:p>
          <w:p w14:paraId="08CF9503" w14:textId="57E194AA" w:rsidR="00484B05" w:rsidRPr="003007BC" w:rsidRDefault="00484B05" w:rsidP="001E5614">
            <w:pPr>
              <w:pStyle w:val="TableParagraph"/>
              <w:spacing w:line="255" w:lineRule="exact"/>
              <w:ind w:left="117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 w14:paraId="1BDB435F" w14:textId="55442CE0" w:rsidR="00E13F6B" w:rsidRDefault="004209D9" w:rsidP="001E5614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7.5</w:t>
            </w:r>
          </w:p>
          <w:p w14:paraId="7B1B4C09" w14:textId="310DCC69" w:rsidR="004209D9" w:rsidRDefault="004209D9" w:rsidP="001E5614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6.3</w:t>
            </w:r>
          </w:p>
          <w:p w14:paraId="1749C312" w14:textId="08E26925" w:rsidR="004209D9" w:rsidRDefault="004209D9" w:rsidP="001E5614">
            <w:pPr>
              <w:pStyle w:val="TableParagraph"/>
              <w:spacing w:line="255" w:lineRule="exact"/>
              <w:ind w:left="11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3.7</w:t>
            </w:r>
          </w:p>
          <w:p w14:paraId="1E176281" w14:textId="77777777" w:rsidR="004209D9" w:rsidRDefault="004209D9" w:rsidP="001E5614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</w:p>
          <w:p w14:paraId="1DAFCDDF" w14:textId="1E9EEDB5" w:rsidR="004209D9" w:rsidRDefault="004209D9" w:rsidP="001E5614">
            <w:pPr>
              <w:pStyle w:val="TableParagraph"/>
              <w:spacing w:line="255" w:lineRule="exact"/>
              <w:ind w:left="11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7.5</w:t>
            </w:r>
          </w:p>
          <w:p w14:paraId="621C8C68" w14:textId="164B7274" w:rsidR="004209D9" w:rsidRDefault="004209D9" w:rsidP="001E5614">
            <w:pPr>
              <w:pStyle w:val="TableParagraph"/>
              <w:spacing w:line="255" w:lineRule="exact"/>
              <w:ind w:left="11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0.0</w:t>
            </w:r>
          </w:p>
          <w:p w14:paraId="1E9448EB" w14:textId="2DA59E55" w:rsidR="004209D9" w:rsidRPr="00B33C82" w:rsidRDefault="004209D9" w:rsidP="001E5614">
            <w:pPr>
              <w:pStyle w:val="TableParagraph"/>
              <w:spacing w:line="255" w:lineRule="exact"/>
              <w:ind w:left="11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</w:tcPr>
          <w:p w14:paraId="13389E97" w14:textId="77777777" w:rsidR="00E13F6B" w:rsidRDefault="004209D9" w:rsidP="003D5D47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8.8</w:t>
            </w:r>
          </w:p>
          <w:p w14:paraId="5B633E37" w14:textId="77777777" w:rsidR="004209D9" w:rsidRDefault="004209D9" w:rsidP="003D5D47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0.0</w:t>
            </w:r>
          </w:p>
          <w:p w14:paraId="38D0B335" w14:textId="77777777" w:rsidR="004209D9" w:rsidRDefault="004209D9" w:rsidP="003D5D47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0.0</w:t>
            </w:r>
          </w:p>
          <w:p w14:paraId="4650798C" w14:textId="77777777" w:rsidR="004209D9" w:rsidRDefault="004209D9" w:rsidP="003D5D47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</w:p>
          <w:p w14:paraId="7EEF782D" w14:textId="77777777" w:rsidR="004209D9" w:rsidRDefault="004209D9" w:rsidP="003D5D47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0.0</w:t>
            </w:r>
          </w:p>
          <w:p w14:paraId="2364127C" w14:textId="77777777" w:rsidR="004209D9" w:rsidRDefault="004209D9" w:rsidP="003D5D47">
            <w:pPr>
              <w:pStyle w:val="TableParagraph"/>
              <w:spacing w:line="255" w:lineRule="exact"/>
              <w:ind w:left="117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0.0</w:t>
            </w:r>
          </w:p>
          <w:p w14:paraId="39BE1505" w14:textId="49D6C77B" w:rsidR="004209D9" w:rsidRPr="005C202C" w:rsidRDefault="004209D9" w:rsidP="003D5D47">
            <w:pPr>
              <w:pStyle w:val="TableParagraph"/>
              <w:spacing w:line="255" w:lineRule="exact"/>
              <w:ind w:left="11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0.0</w:t>
            </w:r>
          </w:p>
        </w:tc>
      </w:tr>
    </w:tbl>
    <w:p w14:paraId="1DEF6690" w14:textId="44B58612" w:rsidR="00DE3780" w:rsidRDefault="00DE3780">
      <w:pPr>
        <w:pStyle w:val="a3"/>
        <w:ind w:left="448"/>
      </w:pPr>
    </w:p>
    <w:sectPr w:rsidR="00DE3780">
      <w:type w:val="continuous"/>
      <w:pgSz w:w="16840" w:h="11900" w:orient="landscape"/>
      <w:pgMar w:top="1320" w:right="425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E3780"/>
    <w:rsid w:val="000D01B6"/>
    <w:rsid w:val="001E5614"/>
    <w:rsid w:val="00276176"/>
    <w:rsid w:val="003007BC"/>
    <w:rsid w:val="0037271C"/>
    <w:rsid w:val="003D5D47"/>
    <w:rsid w:val="004209D9"/>
    <w:rsid w:val="00484B05"/>
    <w:rsid w:val="005C202C"/>
    <w:rsid w:val="006F182C"/>
    <w:rsid w:val="00782110"/>
    <w:rsid w:val="009A7635"/>
    <w:rsid w:val="009F3EB5"/>
    <w:rsid w:val="00A75D30"/>
    <w:rsid w:val="00B33C82"/>
    <w:rsid w:val="00DE3780"/>
    <w:rsid w:val="00E13F6B"/>
    <w:rsid w:val="00E9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9F3EA"/>
  <w15:docId w15:val="{9DAD2FA9-16B8-0E48-974E-709049DD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56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Green</cp:lastModifiedBy>
  <cp:revision>15</cp:revision>
  <dcterms:created xsi:type="dcterms:W3CDTF">2025-06-29T13:26:00Z</dcterms:created>
  <dcterms:modified xsi:type="dcterms:W3CDTF">2025-09-0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29T00:00:00Z</vt:filetime>
  </property>
  <property fmtid="{D5CDD505-2E9C-101B-9397-08002B2CF9AE}" pid="3" name="LastSaved">
    <vt:filetime>2025-06-29T00:00:00Z</vt:filetime>
  </property>
  <property fmtid="{D5CDD505-2E9C-101B-9397-08002B2CF9AE}" pid="4" name="Producer">
    <vt:lpwstr>3-Heights(TM) PDF Security Shell 4.8.25.2 (http://www.pdf-tools.com)</vt:lpwstr>
  </property>
</Properties>
</file>